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8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36"/>
        <w:gridCol w:w="1271"/>
        <w:gridCol w:w="1669"/>
        <w:gridCol w:w="1596"/>
        <w:gridCol w:w="1806"/>
      </w:tblGrid>
      <w:tr w:rsidR="00803AAE" w:rsidRPr="00703988" w14:paraId="2C6C4FFB" w14:textId="77777777" w:rsidTr="00D15943">
        <w:trPr>
          <w:trHeight w:val="156"/>
        </w:trPr>
        <w:tc>
          <w:tcPr>
            <w:tcW w:w="4536" w:type="dxa"/>
            <w:vMerge w:val="restart"/>
            <w:shd w:val="clear" w:color="auto" w:fill="auto"/>
            <w:noWrap/>
            <w:vAlign w:val="center"/>
            <w:hideMark/>
          </w:tcPr>
          <w:p w14:paraId="1F05786F" w14:textId="77777777" w:rsidR="00803AAE" w:rsidRPr="006F50DF" w:rsidRDefault="00803AAE" w:rsidP="00D159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03988">
              <w:rPr>
                <w:rFonts w:ascii="Times New Roman" w:eastAsia="宋体" w:hAnsi="Times New Roman" w:cs="Times New Roman"/>
                <w:kern w:val="0"/>
                <w:szCs w:val="21"/>
              </w:rPr>
              <w:t>Pathways</w:t>
            </w:r>
          </w:p>
        </w:tc>
        <w:tc>
          <w:tcPr>
            <w:tcW w:w="1271" w:type="dxa"/>
            <w:vMerge w:val="restart"/>
            <w:shd w:val="clear" w:color="auto" w:fill="auto"/>
            <w:noWrap/>
            <w:vAlign w:val="center"/>
            <w:hideMark/>
          </w:tcPr>
          <w:p w14:paraId="2FEA082D" w14:textId="77777777" w:rsidR="00803AAE" w:rsidRPr="00703988" w:rsidRDefault="00803AAE" w:rsidP="00D159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thwa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D</w:t>
            </w:r>
          </w:p>
        </w:tc>
        <w:tc>
          <w:tcPr>
            <w:tcW w:w="3265" w:type="dxa"/>
            <w:gridSpan w:val="2"/>
            <w:shd w:val="clear" w:color="auto" w:fill="auto"/>
            <w:vAlign w:val="center"/>
          </w:tcPr>
          <w:p w14:paraId="4048759F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39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mber of genes</w:t>
            </w:r>
          </w:p>
        </w:tc>
        <w:tc>
          <w:tcPr>
            <w:tcW w:w="1806" w:type="dxa"/>
            <w:vMerge w:val="restart"/>
            <w:shd w:val="clear" w:color="auto" w:fill="auto"/>
            <w:noWrap/>
            <w:vAlign w:val="center"/>
            <w:hideMark/>
          </w:tcPr>
          <w:p w14:paraId="36D53558" w14:textId="77777777" w:rsidR="00803AAE" w:rsidRPr="006F50DF" w:rsidRDefault="00803AAE" w:rsidP="00D1594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03988">
              <w:rPr>
                <w:rFonts w:ascii="Times New Roman" w:hAnsi="Times New Roman" w:cs="Times New Roman"/>
                <w:kern w:val="0"/>
                <w:szCs w:val="21"/>
              </w:rPr>
              <w:t>PhyloGLM estimate</w:t>
            </w:r>
          </w:p>
        </w:tc>
      </w:tr>
      <w:tr w:rsidR="00803AAE" w:rsidRPr="006F50DF" w14:paraId="7D51511D" w14:textId="77777777" w:rsidTr="00D15943">
        <w:trPr>
          <w:trHeight w:val="156"/>
        </w:trPr>
        <w:tc>
          <w:tcPr>
            <w:tcW w:w="4536" w:type="dxa"/>
            <w:vMerge/>
            <w:shd w:val="clear" w:color="auto" w:fill="auto"/>
            <w:noWrap/>
            <w:vAlign w:val="center"/>
          </w:tcPr>
          <w:p w14:paraId="52450FF2" w14:textId="77777777" w:rsidR="00803AAE" w:rsidRPr="006F50DF" w:rsidRDefault="00803AAE" w:rsidP="00D15943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1271" w:type="dxa"/>
            <w:vMerge/>
            <w:shd w:val="clear" w:color="auto" w:fill="auto"/>
            <w:noWrap/>
            <w:vAlign w:val="center"/>
          </w:tcPr>
          <w:p w14:paraId="3E81A6DB" w14:textId="77777777" w:rsidR="00803AAE" w:rsidRPr="006F50DF" w:rsidRDefault="00803AAE" w:rsidP="00D159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9" w:type="dxa"/>
            <w:shd w:val="clear" w:color="auto" w:fill="auto"/>
            <w:vAlign w:val="center"/>
          </w:tcPr>
          <w:p w14:paraId="0EEB07A3" w14:textId="77777777" w:rsidR="00803AAE" w:rsidRDefault="00803AAE" w:rsidP="00D15943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6990B727" w14:textId="77777777" w:rsidR="00803AAE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MA</w:t>
            </w:r>
          </w:p>
        </w:tc>
        <w:tc>
          <w:tcPr>
            <w:tcW w:w="1806" w:type="dxa"/>
            <w:vMerge/>
            <w:shd w:val="clear" w:color="auto" w:fill="auto"/>
            <w:noWrap/>
            <w:vAlign w:val="center"/>
          </w:tcPr>
          <w:p w14:paraId="6FCF432F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03AAE" w:rsidRPr="006F50DF" w14:paraId="295FCAFE" w14:textId="77777777" w:rsidTr="00D15943">
        <w:trPr>
          <w:trHeight w:val="276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33A1CD3B" w14:textId="77777777" w:rsidR="00803AAE" w:rsidRPr="006F50DF" w:rsidRDefault="00803AAE" w:rsidP="00D15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C transporters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14B2879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1B5C9435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9.8 ± 80.0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49AE7E75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2.8 ± 86.9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46363A1A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458</w:t>
            </w:r>
          </w:p>
        </w:tc>
      </w:tr>
      <w:tr w:rsidR="00803AAE" w:rsidRPr="006F50DF" w14:paraId="1457BB8E" w14:textId="77777777" w:rsidTr="00D15943">
        <w:trPr>
          <w:trHeight w:val="276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5AFB3A0E" w14:textId="77777777" w:rsidR="00803AAE" w:rsidRPr="006F50DF" w:rsidRDefault="00803AAE" w:rsidP="00D15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wo-component system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2EF055F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56AE08FE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8.9 ± 67.3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6D9BDF4C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1.1 ± 59.1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0FD25D73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051</w:t>
            </w:r>
          </w:p>
        </w:tc>
      </w:tr>
      <w:tr w:rsidR="00803AAE" w:rsidRPr="006F50DF" w14:paraId="1B6EDD8B" w14:textId="77777777" w:rsidTr="00D15943">
        <w:trPr>
          <w:trHeight w:val="276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04C2E199" w14:textId="77777777" w:rsidR="00803AAE" w:rsidRPr="006F50DF" w:rsidRDefault="00803AAE" w:rsidP="00D15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nscription factors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3556819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00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3E8765CB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.6 ± 44.5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6B58E6FF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.7 ± 41.8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4CA2C510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3459</w:t>
            </w:r>
          </w:p>
        </w:tc>
      </w:tr>
      <w:tr w:rsidR="00803AAE" w:rsidRPr="006F50DF" w14:paraId="0FE412FF" w14:textId="77777777" w:rsidTr="00D15943">
        <w:trPr>
          <w:trHeight w:val="276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0735D219" w14:textId="77777777" w:rsidR="00803AAE" w:rsidRPr="006F50DF" w:rsidRDefault="00803AAE" w:rsidP="00D15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ycolysis / Gluconeogenesis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6C9D031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0</w:t>
            </w: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7744A9BC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.2 ± 26.9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20308B82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.4 ± 23.6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0164B799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9529</w:t>
            </w:r>
          </w:p>
        </w:tc>
      </w:tr>
      <w:tr w:rsidR="00803AAE" w:rsidRPr="006F50DF" w14:paraId="22AD1E10" w14:textId="77777777" w:rsidTr="00D15943">
        <w:trPr>
          <w:trHeight w:val="276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3BB96CC5" w14:textId="77777777" w:rsidR="00803AAE" w:rsidRPr="006F50DF" w:rsidRDefault="00803AAE" w:rsidP="00D15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rine metabolism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38EA662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</w:t>
            </w: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0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2291D379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.9 ± 19.3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4F6A8294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.1 ± 12.0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44203564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027</w:t>
            </w:r>
          </w:p>
        </w:tc>
      </w:tr>
      <w:tr w:rsidR="00803AAE" w:rsidRPr="006F50DF" w14:paraId="3A5949CE" w14:textId="77777777" w:rsidTr="00D15943">
        <w:trPr>
          <w:trHeight w:val="276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66671265" w14:textId="77777777" w:rsidR="00803AAE" w:rsidRPr="006F50DF" w:rsidRDefault="00803AAE" w:rsidP="00D15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 growth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B398A94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978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09861A19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.7 ± 16.6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78A3EBBF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.9 ± 16.0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43980735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541</w:t>
            </w:r>
          </w:p>
        </w:tc>
      </w:tr>
      <w:tr w:rsidR="00803AAE" w:rsidRPr="006F50DF" w14:paraId="75ACD741" w14:textId="77777777" w:rsidTr="00D15943">
        <w:trPr>
          <w:trHeight w:val="276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0E713D9A" w14:textId="77777777" w:rsidR="00803AAE" w:rsidRPr="006F50DF" w:rsidRDefault="00803AAE" w:rsidP="00D15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yrimidine metabolism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95507A7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</w:t>
            </w: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0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3E1348D1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.8 ± 12.1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04DD47C8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4 ± 7.1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38176C91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37</w:t>
            </w:r>
          </w:p>
        </w:tc>
      </w:tr>
      <w:tr w:rsidR="00803AAE" w:rsidRPr="006F50DF" w14:paraId="1B6F2F79" w14:textId="77777777" w:rsidTr="00D15943">
        <w:trPr>
          <w:trHeight w:val="276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02CADDFD" w14:textId="77777777" w:rsidR="00803AAE" w:rsidRPr="006F50DF" w:rsidRDefault="00803AAE" w:rsidP="00D15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lfur metabolism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BB2F2AD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</w:t>
            </w: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0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5B14A06E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.9 ± 18.0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415B74AD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11 ± 12.8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6C97ED15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434</w:t>
            </w:r>
          </w:p>
        </w:tc>
      </w:tr>
      <w:tr w:rsidR="00803AAE" w:rsidRPr="006F50DF" w14:paraId="1E94E133" w14:textId="77777777" w:rsidTr="00D15943">
        <w:trPr>
          <w:trHeight w:val="276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137CFDB7" w14:textId="77777777" w:rsidR="00803AAE" w:rsidRPr="006F50DF" w:rsidRDefault="00803AAE" w:rsidP="00D15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ycineserine and threonine metabolism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D1E1745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</w:t>
            </w: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0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466F77F9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6 ± 7.4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3D5A775B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3 ± 6.6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52A1A71D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7994</w:t>
            </w:r>
          </w:p>
        </w:tc>
      </w:tr>
      <w:tr w:rsidR="00803AAE" w:rsidRPr="006F50DF" w14:paraId="243CEE80" w14:textId="77777777" w:rsidTr="00D15943">
        <w:trPr>
          <w:trHeight w:val="276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509016F3" w14:textId="77777777" w:rsidR="00803AAE" w:rsidRPr="006F50DF" w:rsidRDefault="00803AAE" w:rsidP="00D15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karyotic defense system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2CD55AC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48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5A5C88D1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9 ± 12.4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2AF991E5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4 ± 9.6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435EBB1C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3645</w:t>
            </w:r>
          </w:p>
        </w:tc>
      </w:tr>
      <w:tr w:rsidR="00803AAE" w:rsidRPr="006F50DF" w14:paraId="43BFA1BF" w14:textId="77777777" w:rsidTr="00D15943">
        <w:trPr>
          <w:trHeight w:val="276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5096695C" w14:textId="77777777" w:rsidR="00803AAE" w:rsidRPr="006F50DF" w:rsidRDefault="00803AAE" w:rsidP="00D15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iamine metabolism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554C57D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</w:t>
            </w: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0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102928CD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3 ± 6.5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160EF287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8 ± 4.3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567AE568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6834</w:t>
            </w:r>
          </w:p>
        </w:tc>
      </w:tr>
      <w:tr w:rsidR="00803AAE" w:rsidRPr="006F50DF" w14:paraId="58DD2A17" w14:textId="77777777" w:rsidTr="00D15943">
        <w:trPr>
          <w:trHeight w:val="276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29ACE37F" w14:textId="77777777" w:rsidR="00803AAE" w:rsidRPr="006F50DF" w:rsidRDefault="00803AAE" w:rsidP="00D15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sine biosynthesis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8A04112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</w:t>
            </w: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0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66ED49BF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5 ± 7.9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3833080B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5 ± 5.4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18C857CE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1612</w:t>
            </w:r>
          </w:p>
        </w:tc>
      </w:tr>
      <w:tr w:rsidR="00803AAE" w:rsidRPr="006F50DF" w14:paraId="2C512E6B" w14:textId="77777777" w:rsidTr="00D15943">
        <w:trPr>
          <w:trHeight w:val="276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37A48D4C" w14:textId="77777777" w:rsidR="00803AAE" w:rsidRPr="006F50DF" w:rsidRDefault="00803AAE" w:rsidP="00D15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nslation factors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ECD6763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12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69042571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1 ± 4.4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5F1D5024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6 ± 1.7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02986B18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4354</w:t>
            </w:r>
          </w:p>
        </w:tc>
      </w:tr>
      <w:tr w:rsidR="00803AAE" w:rsidRPr="006F50DF" w14:paraId="5B316D0D" w14:textId="77777777" w:rsidTr="00D15943">
        <w:trPr>
          <w:trHeight w:val="276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416E8947" w14:textId="77777777" w:rsidR="00803AAE" w:rsidRPr="006F50DF" w:rsidRDefault="00803AAE" w:rsidP="00D15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NA replication proteins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895416F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32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20FC1498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1 ± 5.0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01AED9D3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1 ± 3.5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2BE71586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2528</w:t>
            </w:r>
          </w:p>
        </w:tc>
      </w:tr>
      <w:tr w:rsidR="00803AAE" w:rsidRPr="006F50DF" w14:paraId="0DB81177" w14:textId="77777777" w:rsidTr="00D15943">
        <w:trPr>
          <w:trHeight w:val="276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1231857C" w14:textId="77777777" w:rsidR="00803AAE" w:rsidRPr="006F50DF" w:rsidRDefault="00803AAE" w:rsidP="00D15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panoate metabolism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0DA9FE5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</w:t>
            </w: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0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2E34D05C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8 ± 7.0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3B2A2DCB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5 ± 7.7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5C2B8C73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1107</w:t>
            </w:r>
          </w:p>
        </w:tc>
      </w:tr>
      <w:tr w:rsidR="00803AAE" w:rsidRPr="006F50DF" w14:paraId="3BA30252" w14:textId="77777777" w:rsidTr="00D15943">
        <w:trPr>
          <w:trHeight w:val="276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6982B51B" w14:textId="77777777" w:rsidR="00803AAE" w:rsidRPr="006F50DF" w:rsidRDefault="00803AAE" w:rsidP="00D15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ergy metabolism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66AB376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982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567389DC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6 ± 6.8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297CAE84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7 ± 6.3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2F3FBF84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5721</w:t>
            </w:r>
          </w:p>
        </w:tc>
      </w:tr>
      <w:tr w:rsidR="00803AAE" w:rsidRPr="006F50DF" w14:paraId="566DAAF9" w14:textId="77777777" w:rsidTr="00D15943">
        <w:trPr>
          <w:trHeight w:val="276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779CD5AF" w14:textId="77777777" w:rsidR="00803AAE" w:rsidRPr="006F50DF" w:rsidRDefault="00803AAE" w:rsidP="00D15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anineaspartate and glutamate metabolism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6BE88DE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</w:t>
            </w: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0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669594DF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4 ± 2.8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137D2241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8 ± 2.7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4297D907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4702</w:t>
            </w:r>
          </w:p>
        </w:tc>
      </w:tr>
      <w:tr w:rsidR="00803AAE" w:rsidRPr="006F50DF" w14:paraId="6BF39310" w14:textId="77777777" w:rsidTr="00D15943">
        <w:trPr>
          <w:trHeight w:val="276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4844EC98" w14:textId="77777777" w:rsidR="00803AAE" w:rsidRPr="006F50DF" w:rsidRDefault="00803AAE" w:rsidP="00D15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trate cycle (TCA cycle)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73570C4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0</w:t>
            </w: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7833D81B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8 ± 6.0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77F679E4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3 ± 4.2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45AF2A38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3066</w:t>
            </w:r>
          </w:p>
        </w:tc>
      </w:tr>
      <w:tr w:rsidR="00803AAE" w:rsidRPr="006F50DF" w14:paraId="426D4C97" w14:textId="77777777" w:rsidTr="00D15943">
        <w:trPr>
          <w:trHeight w:val="276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7A5DBC27" w14:textId="77777777" w:rsidR="00803AAE" w:rsidRPr="006F50DF" w:rsidRDefault="00803AAE" w:rsidP="00D15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ycosyltransferases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908215F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3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47F5276E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4 ± 3.8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22F692C9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8 ± 4.1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6869EB1B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9309</w:t>
            </w:r>
          </w:p>
        </w:tc>
      </w:tr>
      <w:tr w:rsidR="00803AAE" w:rsidRPr="006F50DF" w14:paraId="5C677D08" w14:textId="77777777" w:rsidTr="00D15943">
        <w:trPr>
          <w:trHeight w:val="276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76201844" w14:textId="77777777" w:rsidR="00803AAE" w:rsidRPr="006F50DF" w:rsidRDefault="00803AAE" w:rsidP="00D15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ginine biosynthesis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84FD99F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</w:t>
            </w: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0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3A5C7869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6 ± 4.2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08843136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8 ± 3.5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526088A8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1405</w:t>
            </w:r>
          </w:p>
        </w:tc>
      </w:tr>
      <w:tr w:rsidR="00803AAE" w:rsidRPr="006F50DF" w14:paraId="682EE937" w14:textId="77777777" w:rsidTr="00D15943">
        <w:trPr>
          <w:trHeight w:val="276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09347A3F" w14:textId="77777777" w:rsidR="00803AAE" w:rsidRPr="006F50DF" w:rsidRDefault="00803AAE" w:rsidP="00D15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tionic antimicrobial peptide (CAMP) resistance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D426A4D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3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37F4D447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7 ± 6.4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46808C7F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 ± 4.7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4C9AC2C5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4442</w:t>
            </w:r>
          </w:p>
        </w:tc>
      </w:tr>
      <w:tr w:rsidR="00803AAE" w:rsidRPr="006F50DF" w14:paraId="2E2D23FE" w14:textId="77777777" w:rsidTr="00D15943">
        <w:trPr>
          <w:trHeight w:val="276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6AB5C12A" w14:textId="77777777" w:rsidR="00803AAE" w:rsidRPr="006F50DF" w:rsidRDefault="00803AAE" w:rsidP="00D15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nscription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9C04E75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973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418ED56A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5 ± 3.8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1F9E2777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 ± 3.2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115CBF8C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6919</w:t>
            </w:r>
          </w:p>
        </w:tc>
      </w:tr>
      <w:tr w:rsidR="00803AAE" w:rsidRPr="006F50DF" w14:paraId="0D2C801B" w14:textId="77777777" w:rsidTr="00D15943">
        <w:trPr>
          <w:trHeight w:val="276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14CAA1B7" w14:textId="77777777" w:rsidR="00803AAE" w:rsidRPr="006F50DF" w:rsidRDefault="00803AAE" w:rsidP="00D15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cterial chemotaxis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CAAA62C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30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79B5C4C4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 ± 1.6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4D4A8ACA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 ± 3.0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3FBB3D53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854</w:t>
            </w:r>
          </w:p>
        </w:tc>
      </w:tr>
      <w:tr w:rsidR="00803AAE" w:rsidRPr="006F50DF" w14:paraId="5BBDFE27" w14:textId="77777777" w:rsidTr="00D15943">
        <w:trPr>
          <w:trHeight w:val="276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7F3B554F" w14:textId="77777777" w:rsidR="00803AAE" w:rsidRPr="006F50DF" w:rsidRDefault="00803AAE" w:rsidP="00D15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bon fixation pathways in prokaryotes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244BF2C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</w:t>
            </w: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0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4266BE0C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8 ± 6.7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7A959BA3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 ± 4.48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5880AEC7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7241</w:t>
            </w:r>
          </w:p>
        </w:tc>
      </w:tr>
      <w:tr w:rsidR="00803AAE" w:rsidRPr="006F50DF" w14:paraId="4D147755" w14:textId="77777777" w:rsidTr="00D15943">
        <w:trPr>
          <w:trHeight w:val="276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22CC13A8" w14:textId="77777777" w:rsidR="00803AAE" w:rsidRPr="006F50DF" w:rsidRDefault="00803AAE" w:rsidP="00D15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osome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A1AE6AE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47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45106219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 ± 2.2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20903E76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 ± 2.0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58B9057D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885</w:t>
            </w:r>
          </w:p>
        </w:tc>
      </w:tr>
      <w:tr w:rsidR="00803AAE" w:rsidRPr="006F50DF" w14:paraId="03A30796" w14:textId="77777777" w:rsidTr="00D15943">
        <w:trPr>
          <w:trHeight w:val="276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2532D970" w14:textId="77777777" w:rsidR="00803AAE" w:rsidRPr="006F50DF" w:rsidRDefault="00803AAE" w:rsidP="00D15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nzoate degradation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ACC6432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</w:t>
            </w: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2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7E2CA914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 ± 3.8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125F5915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 ± 3.0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6EE934FF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8966</w:t>
            </w:r>
          </w:p>
        </w:tc>
      </w:tr>
      <w:tr w:rsidR="00803AAE" w:rsidRPr="006F50DF" w14:paraId="5339F55C" w14:textId="77777777" w:rsidTr="00D15943">
        <w:trPr>
          <w:trHeight w:val="276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2066BD2B" w14:textId="77777777" w:rsidR="00803AAE" w:rsidRPr="006F50DF" w:rsidRDefault="00803AAE" w:rsidP="00D15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-Glutamine and D-glutamate metabolism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073CC87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</w:t>
            </w: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1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157A0979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 ± 0.9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05CA23CD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 ± 0.3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36CC35D5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486</w:t>
            </w:r>
          </w:p>
        </w:tc>
      </w:tr>
      <w:tr w:rsidR="00803AAE" w:rsidRPr="006F50DF" w14:paraId="1F6640F7" w14:textId="77777777" w:rsidTr="00D15943">
        <w:trPr>
          <w:trHeight w:val="276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7186A11C" w14:textId="77777777" w:rsidR="00803AAE" w:rsidRPr="006F50DF" w:rsidRDefault="00803AAE" w:rsidP="00D15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bohydrate metabolism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4DFB571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981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25409D13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 ± 2.7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3AD6A065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 ± 1.9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56D408E6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087</w:t>
            </w:r>
          </w:p>
        </w:tc>
      </w:tr>
      <w:tr w:rsidR="00803AAE" w:rsidRPr="006F50DF" w14:paraId="281982B6" w14:textId="77777777" w:rsidTr="00D15943">
        <w:trPr>
          <w:trHeight w:val="276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30D6FC4D" w14:textId="77777777" w:rsidR="00803AAE" w:rsidRPr="006F50DF" w:rsidRDefault="00803AAE" w:rsidP="00D15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tty acid degradation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299F522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0</w:t>
            </w: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275DE70E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 ± 2.2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5875C56C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 ± 2.0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3923A90F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9123</w:t>
            </w:r>
          </w:p>
        </w:tc>
      </w:tr>
      <w:tr w:rsidR="00803AAE" w:rsidRPr="006F50DF" w14:paraId="3F26C696" w14:textId="77777777" w:rsidTr="00D15943">
        <w:trPr>
          <w:trHeight w:val="276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75B846EC" w14:textId="77777777" w:rsidR="00803AAE" w:rsidRPr="006F50DF" w:rsidRDefault="00803AAE" w:rsidP="00D15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yrosine metabolism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985BE86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</w:t>
            </w: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0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5AEAFF02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 ± 1.8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0445D1E3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 ± 1.6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0591A2FF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522</w:t>
            </w:r>
          </w:p>
        </w:tc>
      </w:tr>
      <w:tr w:rsidR="00803AAE" w:rsidRPr="006F50DF" w14:paraId="32B18440" w14:textId="77777777" w:rsidTr="00D15943">
        <w:trPr>
          <w:trHeight w:val="276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4D9D39F0" w14:textId="77777777" w:rsidR="00803AAE" w:rsidRPr="006F50DF" w:rsidRDefault="00803AAE" w:rsidP="00D15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 processing in endoplasmic reticulum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3C4970A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41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47E30EDC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 ± 0.9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6CBDD88C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 ± 1.1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4A296FC4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598</w:t>
            </w:r>
          </w:p>
        </w:tc>
      </w:tr>
      <w:tr w:rsidR="00803AAE" w:rsidRPr="006F50DF" w14:paraId="663B9541" w14:textId="77777777" w:rsidTr="00D15943">
        <w:trPr>
          <w:trHeight w:val="276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5F2B611E" w14:textId="77777777" w:rsidR="00803AAE" w:rsidRPr="006F50DF" w:rsidRDefault="00803AAE" w:rsidP="00D15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toskeleton proteins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E399BE2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12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231DFABB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 ± 1.8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5028924D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 ± 1.3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3F8180EB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641</w:t>
            </w:r>
          </w:p>
        </w:tc>
      </w:tr>
      <w:tr w:rsidR="00803AAE" w:rsidRPr="006F50DF" w14:paraId="7D0E9EDB" w14:textId="77777777" w:rsidTr="00D15943">
        <w:trPr>
          <w:trHeight w:val="276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16D9CF4F" w14:textId="77777777" w:rsidR="00803AAE" w:rsidRPr="006F50DF" w:rsidRDefault="00803AAE" w:rsidP="00D15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poarabinomannan (LAM) biosynthesis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CF2C45E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</w:t>
            </w: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1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48642C9B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 ± 1.2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461003B6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 ± 1.1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6F6B28F1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512</w:t>
            </w:r>
          </w:p>
        </w:tc>
      </w:tr>
      <w:tr w:rsidR="00803AAE" w:rsidRPr="006F50DF" w14:paraId="45C51429" w14:textId="77777777" w:rsidTr="00D15943">
        <w:trPr>
          <w:trHeight w:val="276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34F13AC2" w14:textId="77777777" w:rsidR="00803AAE" w:rsidRPr="006F50DF" w:rsidRDefault="00803AAE" w:rsidP="00D15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neleucine and isoleucine degradation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568006A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</w:t>
            </w: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0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21E4B77B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 ± 1.3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5E5F9C69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 ± 1.2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150040DD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252</w:t>
            </w:r>
          </w:p>
        </w:tc>
      </w:tr>
      <w:tr w:rsidR="00803AAE" w:rsidRPr="006F50DF" w14:paraId="1B67393C" w14:textId="77777777" w:rsidTr="00D15943">
        <w:trPr>
          <w:trHeight w:val="276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34A33360" w14:textId="77777777" w:rsidR="00803AAE" w:rsidRPr="006F50DF" w:rsidRDefault="00803AAE" w:rsidP="00D15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poic acid metabolism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3F6B27A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</w:t>
            </w: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5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5A29F2E5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 ± 2.0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16582FB5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 ± 0.7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502AF78A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387</w:t>
            </w:r>
          </w:p>
        </w:tc>
      </w:tr>
      <w:tr w:rsidR="00803AAE" w:rsidRPr="006F50DF" w14:paraId="52B32243" w14:textId="77777777" w:rsidTr="00D15943">
        <w:trPr>
          <w:trHeight w:val="276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620B6CF1" w14:textId="77777777" w:rsidR="00803AAE" w:rsidRPr="006F50DF" w:rsidRDefault="00803AAE" w:rsidP="00D15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uroactive ligand-receptor interaction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B5F3197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80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3DFE581B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 ± 0.4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6186CD29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 ± 0.5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0B79976F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6684</w:t>
            </w:r>
          </w:p>
        </w:tc>
      </w:tr>
      <w:tr w:rsidR="00803AAE" w:rsidRPr="006F50DF" w14:paraId="47C0BE4D" w14:textId="77777777" w:rsidTr="00D15943">
        <w:trPr>
          <w:trHeight w:val="276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3D36533C" w14:textId="77777777" w:rsidR="00803AAE" w:rsidRPr="006F50DF" w:rsidRDefault="00803AAE" w:rsidP="00D15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synthesis of ansamycins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823F80A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1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46EF9044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 ± 0.3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6F7E6B79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 ± 0.5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5FEDFAF0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3594</w:t>
            </w:r>
          </w:p>
        </w:tc>
      </w:tr>
      <w:tr w:rsidR="00803AAE" w:rsidRPr="006F50DF" w14:paraId="7A3CDC26" w14:textId="77777777" w:rsidTr="00D15943">
        <w:trPr>
          <w:trHeight w:val="276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48516624" w14:textId="77777777" w:rsidR="00803AAE" w:rsidRPr="006F50DF" w:rsidRDefault="00803AAE" w:rsidP="00D15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asome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5C84891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50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1F94EC8C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 ± 0.8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2F4372BA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 ± 0.4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4995286E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618</w:t>
            </w:r>
          </w:p>
        </w:tc>
      </w:tr>
      <w:tr w:rsidR="00803AAE" w:rsidRPr="006F50DF" w14:paraId="13B3BDDF" w14:textId="77777777" w:rsidTr="00D15943">
        <w:trPr>
          <w:trHeight w:val="276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0BD695FE" w14:textId="77777777" w:rsidR="00803AAE" w:rsidRPr="006F50DF" w:rsidRDefault="00803AAE" w:rsidP="00D15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bapenem biosynthesis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244F23D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</w:t>
            </w: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2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6A0DD424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 ± 0.5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2F905BF2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 ± 0.4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502417D9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823</w:t>
            </w:r>
          </w:p>
        </w:tc>
      </w:tr>
      <w:tr w:rsidR="00803AAE" w:rsidRPr="006F50DF" w14:paraId="1728EEFB" w14:textId="77777777" w:rsidTr="00D15943">
        <w:trPr>
          <w:trHeight w:val="276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7187C5E9" w14:textId="77777777" w:rsidR="00803AAE" w:rsidRPr="006F50DF" w:rsidRDefault="00803AAE" w:rsidP="00D15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talain biosynthesis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0C07ACD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</w:t>
            </w: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5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7333C763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 ± 0.4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247514A8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 ± 0.3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3AA6416E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437</w:t>
            </w:r>
          </w:p>
        </w:tc>
      </w:tr>
      <w:tr w:rsidR="00803AAE" w:rsidRPr="006F50DF" w14:paraId="1DBE7048" w14:textId="77777777" w:rsidTr="00D15943">
        <w:trPr>
          <w:trHeight w:val="276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1864DABE" w14:textId="77777777" w:rsidR="00803AAE" w:rsidRPr="006F50DF" w:rsidRDefault="00803AAE" w:rsidP="00D15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nyltransferases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0287068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6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5A6D2743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 ± 0.6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28881B52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 ± 0.3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088CD470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825</w:t>
            </w:r>
          </w:p>
        </w:tc>
      </w:tr>
      <w:tr w:rsidR="00803AAE" w:rsidRPr="006F50DF" w14:paraId="7C328B99" w14:textId="77777777" w:rsidTr="00D15943">
        <w:trPr>
          <w:trHeight w:val="276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2DE63859" w14:textId="77777777" w:rsidR="00803AAE" w:rsidRPr="006F50DF" w:rsidRDefault="00803AAE" w:rsidP="00D15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rican trypanosomiasis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40C7F07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43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1E722170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 ± 0.3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1B797CC3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 ± 0.1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1EB40BB9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629</w:t>
            </w:r>
          </w:p>
        </w:tc>
      </w:tr>
      <w:tr w:rsidR="00803AAE" w:rsidRPr="006F50DF" w14:paraId="7AB07E22" w14:textId="77777777" w:rsidTr="00D15943">
        <w:trPr>
          <w:trHeight w:val="276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3A227327" w14:textId="77777777" w:rsidR="00803AAE" w:rsidRPr="006F50DF" w:rsidRDefault="00803AAE" w:rsidP="00D15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oebiasis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6A881B3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46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19848466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 ± 0.4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0BD804C4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 ± 0.1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793B8028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511</w:t>
            </w:r>
          </w:p>
        </w:tc>
      </w:tr>
      <w:tr w:rsidR="00803AAE" w:rsidRPr="006F50DF" w14:paraId="2C1541A5" w14:textId="77777777" w:rsidTr="00D15943">
        <w:trPr>
          <w:trHeight w:val="276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5FE3C514" w14:textId="77777777" w:rsidR="00803AAE" w:rsidRPr="006F50DF" w:rsidRDefault="00803AAE" w:rsidP="00D15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abolism of xenobiotics by cytochrome P45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00C6B4E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</w:t>
            </w: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0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377D5D69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 ± 0.3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5F756952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 ± 0.1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3656695F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434</w:t>
            </w:r>
          </w:p>
        </w:tc>
      </w:tr>
      <w:tr w:rsidR="00803AAE" w:rsidRPr="006F50DF" w14:paraId="2AB00C7A" w14:textId="77777777" w:rsidTr="00D15943">
        <w:trPr>
          <w:trHeight w:val="276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46843281" w14:textId="77777777" w:rsidR="00803AAE" w:rsidRPr="006F50DF" w:rsidRDefault="00803AAE" w:rsidP="00D159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nobactam biosynthesis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892575A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</w:t>
            </w: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1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012E0565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 ± 0.1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5D91A42B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 ± 0.1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3753F378" w14:textId="77777777" w:rsidR="00803AAE" w:rsidRPr="006F50DF" w:rsidRDefault="00803AAE" w:rsidP="00D159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0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9058</w:t>
            </w:r>
          </w:p>
        </w:tc>
      </w:tr>
    </w:tbl>
    <w:p w14:paraId="6C585861" w14:textId="307D5821" w:rsidR="005D3038" w:rsidRPr="008D79A8" w:rsidRDefault="008D79A8" w:rsidP="008D79A8">
      <w:pPr>
        <w:tabs>
          <w:tab w:val="left" w:pos="905"/>
        </w:tabs>
        <w:rPr>
          <w:rFonts w:ascii="Times New Roman" w:hAnsi="Times New Roman" w:cs="Times New Roman"/>
        </w:rPr>
      </w:pPr>
      <w:r w:rsidRPr="004B0941">
        <w:rPr>
          <w:rFonts w:ascii="Times New Roman" w:hAnsi="Times New Roman" w:cs="Times New Roman"/>
        </w:rPr>
        <w:t>Note:</w:t>
      </w:r>
      <w:r>
        <w:rPr>
          <w:rFonts w:ascii="Times New Roman" w:hAnsi="Times New Roman" w:cs="Times New Roman"/>
        </w:rPr>
        <w:t xml:space="preserve"> the number of genes is</w:t>
      </w:r>
      <w:r w:rsidRPr="004B0941">
        <w:rPr>
          <w:rFonts w:ascii="Times New Roman" w:hAnsi="Times New Roman" w:cs="Times New Roman"/>
        </w:rPr>
        <w:t xml:space="preserve"> presented as means </w:t>
      </w:r>
      <w:r w:rsidRPr="006F50DF">
        <w:rPr>
          <w:rFonts w:ascii="Times New Roman" w:eastAsia="等线" w:hAnsi="Times New Roman" w:cs="Times New Roman"/>
          <w:color w:val="000000"/>
          <w:kern w:val="0"/>
          <w:szCs w:val="21"/>
        </w:rPr>
        <w:t>±</w:t>
      </w:r>
      <w:r w:rsidRPr="004B0941">
        <w:rPr>
          <w:rFonts w:ascii="Times New Roman" w:hAnsi="Times New Roman" w:cs="Times New Roman"/>
        </w:rPr>
        <w:t xml:space="preserve"> standard deviations</w:t>
      </w:r>
    </w:p>
    <w:sectPr w:rsidR="005D3038" w:rsidRPr="008D79A8" w:rsidSect="008D79A8">
      <w:pgSz w:w="11906" w:h="16838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AF8BE6" w14:textId="77777777" w:rsidR="00A341AE" w:rsidRDefault="00A341AE" w:rsidP="008D79A8">
      <w:r>
        <w:separator/>
      </w:r>
    </w:p>
  </w:endnote>
  <w:endnote w:type="continuationSeparator" w:id="0">
    <w:p w14:paraId="0AFCA471" w14:textId="77777777" w:rsidR="00A341AE" w:rsidRDefault="00A341AE" w:rsidP="008D79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702DD7" w14:textId="77777777" w:rsidR="00A341AE" w:rsidRDefault="00A341AE" w:rsidP="008D79A8">
      <w:r>
        <w:separator/>
      </w:r>
    </w:p>
  </w:footnote>
  <w:footnote w:type="continuationSeparator" w:id="0">
    <w:p w14:paraId="6E563E8D" w14:textId="77777777" w:rsidR="00A341AE" w:rsidRDefault="00A341AE" w:rsidP="008D79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A3F"/>
    <w:rsid w:val="00437A3F"/>
    <w:rsid w:val="005247BE"/>
    <w:rsid w:val="00803AAE"/>
    <w:rsid w:val="008D79A8"/>
    <w:rsid w:val="00977613"/>
    <w:rsid w:val="00A341AE"/>
    <w:rsid w:val="00F85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D9F969"/>
  <w15:chartTrackingRefBased/>
  <w15:docId w15:val="{A40C1946-D86B-4ACF-B65A-A188F9636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79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79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79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79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79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7</Words>
  <Characters>2493</Characters>
  <Application>Microsoft Office Word</Application>
  <DocSecurity>0</DocSecurity>
  <Lines>20</Lines>
  <Paragraphs>5</Paragraphs>
  <ScaleCrop>false</ScaleCrop>
  <Company/>
  <LinksUpToDate>false</LinksUpToDate>
  <CharactersWithSpaces>2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 Guan-Yu</dc:creator>
  <cp:keywords/>
  <dc:description/>
  <cp:lastModifiedBy>Fang Guan-Yu</cp:lastModifiedBy>
  <cp:revision>4</cp:revision>
  <dcterms:created xsi:type="dcterms:W3CDTF">2022-03-22T08:04:00Z</dcterms:created>
  <dcterms:modified xsi:type="dcterms:W3CDTF">2022-03-24T01:22:00Z</dcterms:modified>
</cp:coreProperties>
</file>